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1DC76F1" w14:textId="3383C17B" w:rsidR="0096634F" w:rsidRDefault="00C114A1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Supplementary Table 2: Odds of B-ALL </w:t>
      </w:r>
      <w:r w:rsidR="000546EB">
        <w:rPr>
          <w:rFonts w:ascii="Arial" w:hAnsi="Arial" w:cs="Arial"/>
          <w:sz w:val="20"/>
          <w:szCs w:val="20"/>
        </w:rPr>
        <w:t>Prognostic</w:t>
      </w:r>
      <w:r>
        <w:rPr>
          <w:rFonts w:ascii="Arial" w:hAnsi="Arial" w:cs="Arial"/>
          <w:sz w:val="20"/>
          <w:szCs w:val="20"/>
        </w:rPr>
        <w:t xml:space="preserve"> </w:t>
      </w:r>
      <w:r w:rsidR="00C3582B">
        <w:rPr>
          <w:rFonts w:ascii="Arial" w:hAnsi="Arial" w:cs="Arial"/>
          <w:sz w:val="20"/>
          <w:szCs w:val="20"/>
        </w:rPr>
        <w:t>Characteristics</w:t>
      </w:r>
      <w:r>
        <w:rPr>
          <w:rFonts w:ascii="Arial" w:hAnsi="Arial" w:cs="Arial"/>
          <w:sz w:val="20"/>
          <w:szCs w:val="20"/>
        </w:rPr>
        <w:t xml:space="preserve"> by BMI category and sex</w:t>
      </w:r>
    </w:p>
    <w:p w14:paraId="25E13190" w14:textId="4B3716D0" w:rsidR="00C114A1" w:rsidRDefault="00C114A1">
      <w:pPr>
        <w:rPr>
          <w:rFonts w:ascii="Arial" w:hAnsi="Arial" w:cs="Arial"/>
          <w:sz w:val="20"/>
          <w:szCs w:val="20"/>
        </w:rPr>
      </w:pPr>
    </w:p>
    <w:tbl>
      <w:tblPr>
        <w:tblW w:w="9445" w:type="dxa"/>
        <w:tblInd w:w="-95" w:type="dxa"/>
        <w:tblLook w:val="04A0" w:firstRow="1" w:lastRow="0" w:firstColumn="1" w:lastColumn="0" w:noHBand="0" w:noVBand="1"/>
      </w:tblPr>
      <w:tblGrid>
        <w:gridCol w:w="1737"/>
        <w:gridCol w:w="1632"/>
        <w:gridCol w:w="1971"/>
        <w:gridCol w:w="1076"/>
        <w:gridCol w:w="1792"/>
        <w:gridCol w:w="1237"/>
      </w:tblGrid>
      <w:tr w:rsidR="00DA32D1" w:rsidRPr="00C114A1" w14:paraId="1CA06BDD" w14:textId="77777777" w:rsidTr="00A65BAE">
        <w:trPr>
          <w:trHeight w:val="280"/>
        </w:trPr>
        <w:tc>
          <w:tcPr>
            <w:tcW w:w="3369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4241FB4" w14:textId="77777777" w:rsidR="00DA32D1" w:rsidRPr="00C114A1" w:rsidRDefault="00DA32D1" w:rsidP="00C114A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114A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047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8E104C6" w14:textId="796028BA" w:rsidR="00DA32D1" w:rsidRPr="00C114A1" w:rsidRDefault="00DA32D1" w:rsidP="00C114A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114A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3029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B80F0BD" w14:textId="2E47131E" w:rsidR="00DA32D1" w:rsidRPr="00C114A1" w:rsidRDefault="00DA32D1" w:rsidP="00C114A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114A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emale</w:t>
            </w:r>
          </w:p>
        </w:tc>
      </w:tr>
      <w:tr w:rsidR="00686409" w:rsidRPr="00C114A1" w14:paraId="28EDA201" w14:textId="77777777" w:rsidTr="00390DBC">
        <w:trPr>
          <w:trHeight w:val="280"/>
        </w:trPr>
        <w:tc>
          <w:tcPr>
            <w:tcW w:w="3369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156B1A9" w14:textId="77777777" w:rsidR="00686409" w:rsidRPr="00C114A1" w:rsidRDefault="00686409" w:rsidP="00C114A1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5EA78F7" w14:textId="42E5DED5" w:rsidR="00686409" w:rsidRPr="00C114A1" w:rsidRDefault="00686409" w:rsidP="00C114A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114A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R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(95% CI)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AA32B52" w14:textId="77777777" w:rsidR="00686409" w:rsidRPr="00C114A1" w:rsidRDefault="00686409" w:rsidP="00C114A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114A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0C1F068" w14:textId="379E0296" w:rsidR="00686409" w:rsidRPr="00C114A1" w:rsidRDefault="00686409" w:rsidP="00C114A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114A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R</w:t>
            </w:r>
            <w:r w:rsidR="005841A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(95% CI)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C67106A" w14:textId="77777777" w:rsidR="00686409" w:rsidRPr="00C114A1" w:rsidRDefault="00686409" w:rsidP="00C114A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114A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536933" w:rsidRPr="00C114A1" w14:paraId="250632D9" w14:textId="77777777" w:rsidTr="00390DBC">
        <w:trPr>
          <w:trHeight w:val="280"/>
        </w:trPr>
        <w:tc>
          <w:tcPr>
            <w:tcW w:w="1737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3C1050F" w14:textId="77777777" w:rsidR="000546EB" w:rsidRDefault="000546EB" w:rsidP="00536933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  <w:p w14:paraId="519B0497" w14:textId="77777777" w:rsidR="000546EB" w:rsidRDefault="000546EB" w:rsidP="00536933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  <w:p w14:paraId="3F6CBEA1" w14:textId="4EEC12D3" w:rsidR="00536933" w:rsidRPr="00C114A1" w:rsidRDefault="00536933" w:rsidP="00536933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114A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Hypodiploid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9D9FE27" w14:textId="77777777" w:rsidR="00536933" w:rsidRPr="00C114A1" w:rsidRDefault="00536933" w:rsidP="00536933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114A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Underweight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4AF80BF0" w14:textId="342BBA67" w:rsidR="00536933" w:rsidRPr="00686409" w:rsidRDefault="00536933" w:rsidP="0053693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64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9 (0.15-21.38)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5B7F992" w14:textId="1FE0E321" w:rsidR="00536933" w:rsidRPr="00686409" w:rsidRDefault="00536933" w:rsidP="0053693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64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2DEE5EA3" w14:textId="3412729D" w:rsidR="00536933" w:rsidRPr="00686409" w:rsidRDefault="00536933" w:rsidP="0053693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64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4BF8DB69" w14:textId="7F72DBF8" w:rsidR="00536933" w:rsidRPr="00686409" w:rsidRDefault="00536933" w:rsidP="0053693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64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</w:t>
            </w:r>
          </w:p>
        </w:tc>
      </w:tr>
      <w:tr w:rsidR="00536933" w:rsidRPr="00C114A1" w14:paraId="346CA2B7" w14:textId="77777777" w:rsidTr="00390DBC">
        <w:trPr>
          <w:trHeight w:val="280"/>
        </w:trPr>
        <w:tc>
          <w:tcPr>
            <w:tcW w:w="1737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9D9714A" w14:textId="77777777" w:rsidR="00536933" w:rsidRPr="00C114A1" w:rsidRDefault="00536933" w:rsidP="00536933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5DC2882" w14:textId="77777777" w:rsidR="00536933" w:rsidRPr="00C114A1" w:rsidRDefault="00536933" w:rsidP="00536933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114A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ormal weight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0A0ACA30" w14:textId="3DA9820C" w:rsidR="00536933" w:rsidRPr="00686409" w:rsidRDefault="00536933" w:rsidP="0053693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64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46FCE1D6" w14:textId="2B59ECDB" w:rsidR="00536933" w:rsidRPr="00686409" w:rsidRDefault="00536933" w:rsidP="0053693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E709F96" w14:textId="5F4973F3" w:rsidR="00536933" w:rsidRPr="00686409" w:rsidRDefault="00536933" w:rsidP="0053693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64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52415FE" w14:textId="66B8B0F1" w:rsidR="00536933" w:rsidRPr="00686409" w:rsidRDefault="00536933" w:rsidP="0053693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536933" w:rsidRPr="00C114A1" w14:paraId="2DFE5764" w14:textId="77777777" w:rsidTr="00390DBC">
        <w:trPr>
          <w:trHeight w:val="280"/>
        </w:trPr>
        <w:tc>
          <w:tcPr>
            <w:tcW w:w="1737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6AB2078" w14:textId="77777777" w:rsidR="00536933" w:rsidRPr="00C114A1" w:rsidRDefault="00536933" w:rsidP="00536933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E097B34" w14:textId="77777777" w:rsidR="00536933" w:rsidRPr="00C114A1" w:rsidRDefault="00536933" w:rsidP="00536933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114A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verweight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CC84B0A" w14:textId="74463AA7" w:rsidR="00536933" w:rsidRPr="00686409" w:rsidRDefault="00536933" w:rsidP="0053693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64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4 (0.18-2.23)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00D9ECE" w14:textId="097D6A0B" w:rsidR="00536933" w:rsidRPr="00686409" w:rsidRDefault="00536933" w:rsidP="0053693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64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592306F" w14:textId="5A14EA9D" w:rsidR="00536933" w:rsidRPr="00686409" w:rsidRDefault="00536933" w:rsidP="0053693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64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71 (0.79-17.43)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C3C3D08" w14:textId="62DB5436" w:rsidR="00536933" w:rsidRPr="00686409" w:rsidRDefault="00536933" w:rsidP="0053693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Pr="006864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</w:tr>
      <w:tr w:rsidR="00536933" w:rsidRPr="00C114A1" w14:paraId="7943B468" w14:textId="77777777" w:rsidTr="00390DBC">
        <w:trPr>
          <w:trHeight w:val="280"/>
        </w:trPr>
        <w:tc>
          <w:tcPr>
            <w:tcW w:w="1737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16B57FF" w14:textId="77777777" w:rsidR="00536933" w:rsidRPr="00C114A1" w:rsidRDefault="00536933" w:rsidP="00536933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E1B7BBF" w14:textId="77777777" w:rsidR="00536933" w:rsidRPr="00C114A1" w:rsidRDefault="00536933" w:rsidP="00536933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114A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bese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F672B5F" w14:textId="06C9336C" w:rsidR="00536933" w:rsidRPr="00686409" w:rsidRDefault="00536933" w:rsidP="0053693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64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0 (0.51-4.45)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4F17D40" w14:textId="3504A588" w:rsidR="00536933" w:rsidRPr="00686409" w:rsidRDefault="00536933" w:rsidP="0053693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64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2F5ED18C" w14:textId="6DC56613" w:rsidR="00536933" w:rsidRPr="00686409" w:rsidRDefault="00536933" w:rsidP="0053693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64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0 (0.18-2.7)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A62BEEF" w14:textId="49846211" w:rsidR="00536933" w:rsidRPr="00686409" w:rsidRDefault="00536933" w:rsidP="0053693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Pr="006864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60</w:t>
            </w:r>
          </w:p>
        </w:tc>
      </w:tr>
      <w:tr w:rsidR="00536933" w:rsidRPr="00C114A1" w14:paraId="79B20210" w14:textId="77777777" w:rsidTr="00390DBC">
        <w:trPr>
          <w:trHeight w:val="280"/>
        </w:trPr>
        <w:tc>
          <w:tcPr>
            <w:tcW w:w="1737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B161CBE" w14:textId="77777777" w:rsidR="000546EB" w:rsidRDefault="000546EB" w:rsidP="00536933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  <w:p w14:paraId="363997E6" w14:textId="77777777" w:rsidR="000546EB" w:rsidRDefault="000546EB" w:rsidP="00536933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  <w:p w14:paraId="356CF4F7" w14:textId="5A597DBD" w:rsidR="00536933" w:rsidRPr="00C114A1" w:rsidRDefault="00536933" w:rsidP="00536933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114A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BCR-ABL1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FFE72E3" w14:textId="77777777" w:rsidR="00536933" w:rsidRPr="00C114A1" w:rsidRDefault="00536933" w:rsidP="00536933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114A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Underweight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4F8A290F" w14:textId="1DEF041C" w:rsidR="00536933" w:rsidRPr="00686409" w:rsidRDefault="00536933" w:rsidP="0053693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64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17 (0.70-94.94)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4D58F092" w14:textId="1431B735" w:rsidR="00536933" w:rsidRPr="00686409" w:rsidRDefault="00536933" w:rsidP="0053693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64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811FE82" w14:textId="4AD62DE9" w:rsidR="00536933" w:rsidRPr="00686409" w:rsidRDefault="00536933" w:rsidP="0053693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64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7 (0.18-19.95)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193AF1E" w14:textId="63A08F9D" w:rsidR="00536933" w:rsidRPr="00686409" w:rsidRDefault="00536933" w:rsidP="0053693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Pr="006864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60</w:t>
            </w:r>
          </w:p>
        </w:tc>
      </w:tr>
      <w:tr w:rsidR="00536933" w:rsidRPr="00C114A1" w14:paraId="03E2E5B3" w14:textId="77777777" w:rsidTr="00390DBC">
        <w:trPr>
          <w:trHeight w:val="280"/>
        </w:trPr>
        <w:tc>
          <w:tcPr>
            <w:tcW w:w="1737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D061CCB" w14:textId="77777777" w:rsidR="00536933" w:rsidRPr="00C114A1" w:rsidRDefault="00536933" w:rsidP="00536933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E8B70B0" w14:textId="77777777" w:rsidR="00536933" w:rsidRPr="00C114A1" w:rsidRDefault="00536933" w:rsidP="00536933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114A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ormal weight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66EDAB8" w14:textId="763BF774" w:rsidR="00536933" w:rsidRPr="00686409" w:rsidRDefault="00536933" w:rsidP="0053693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64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9154BBA" w14:textId="58E203D3" w:rsidR="00536933" w:rsidRPr="00686409" w:rsidRDefault="00536933" w:rsidP="0053693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410721FF" w14:textId="37315E3D" w:rsidR="00536933" w:rsidRPr="00686409" w:rsidRDefault="00536933" w:rsidP="0053693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64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AEBD1F8" w14:textId="21B25A18" w:rsidR="00536933" w:rsidRPr="00686409" w:rsidRDefault="00536933" w:rsidP="0053693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536933" w:rsidRPr="00C114A1" w14:paraId="0354579B" w14:textId="77777777" w:rsidTr="00390DBC">
        <w:trPr>
          <w:trHeight w:val="280"/>
        </w:trPr>
        <w:tc>
          <w:tcPr>
            <w:tcW w:w="1737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292A5E5" w14:textId="77777777" w:rsidR="00536933" w:rsidRPr="00C114A1" w:rsidRDefault="00536933" w:rsidP="00536933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EF31FED" w14:textId="77777777" w:rsidR="00536933" w:rsidRPr="00C114A1" w:rsidRDefault="00536933" w:rsidP="00536933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114A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verweight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101CA9DB" w14:textId="60B44DB7" w:rsidR="00536933" w:rsidRPr="00686409" w:rsidRDefault="00536933" w:rsidP="0053693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64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0 (0.26-2.45)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2C1286A" w14:textId="5651E014" w:rsidR="00536933" w:rsidRPr="00686409" w:rsidRDefault="00536933" w:rsidP="0053693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64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7385F8B" w14:textId="04B2B6A5" w:rsidR="00536933" w:rsidRPr="00686409" w:rsidRDefault="00536933" w:rsidP="0053693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64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8 (0.64-8.82)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2ACC8699" w14:textId="4B8B1F45" w:rsidR="00536933" w:rsidRPr="00686409" w:rsidRDefault="00536933" w:rsidP="0053693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 w:rsidRPr="006864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</w:tr>
      <w:tr w:rsidR="00536933" w:rsidRPr="00C114A1" w14:paraId="7C17B7C4" w14:textId="77777777" w:rsidTr="00390DBC">
        <w:trPr>
          <w:trHeight w:val="280"/>
        </w:trPr>
        <w:tc>
          <w:tcPr>
            <w:tcW w:w="1737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5B17560" w14:textId="77777777" w:rsidR="00536933" w:rsidRPr="00C114A1" w:rsidRDefault="00536933" w:rsidP="00536933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3F0DA31" w14:textId="77777777" w:rsidR="00536933" w:rsidRPr="00C114A1" w:rsidRDefault="00536933" w:rsidP="00536933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114A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bese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19EF4D04" w14:textId="4AD5E932" w:rsidR="00536933" w:rsidRPr="00686409" w:rsidRDefault="00536933" w:rsidP="0053693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64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 (0.3-1.76)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49D7B091" w14:textId="63DB3D1B" w:rsidR="00536933" w:rsidRPr="00686409" w:rsidRDefault="00536933" w:rsidP="0053693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64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29D9226" w14:textId="66A45CB4" w:rsidR="00536933" w:rsidRPr="00686409" w:rsidRDefault="00536933" w:rsidP="0053693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64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5 (0.44-4.17)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3D4F714" w14:textId="1DAC0498" w:rsidR="00536933" w:rsidRPr="00686409" w:rsidRDefault="00536933" w:rsidP="0053693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Pr="006864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60</w:t>
            </w:r>
          </w:p>
        </w:tc>
      </w:tr>
      <w:tr w:rsidR="00536933" w:rsidRPr="00C114A1" w14:paraId="6617584C" w14:textId="77777777" w:rsidTr="00390DBC">
        <w:trPr>
          <w:trHeight w:val="280"/>
        </w:trPr>
        <w:tc>
          <w:tcPr>
            <w:tcW w:w="1737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0A4C86D" w14:textId="77777777" w:rsidR="000546EB" w:rsidRDefault="000546EB" w:rsidP="00536933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  <w:p w14:paraId="0ACBF496" w14:textId="77777777" w:rsidR="000546EB" w:rsidRDefault="000546EB" w:rsidP="00536933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  <w:p w14:paraId="34F1E3EC" w14:textId="2CA9D7E3" w:rsidR="00536933" w:rsidRPr="00C114A1" w:rsidRDefault="00536933" w:rsidP="00536933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114A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TV6-RUNX1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EC1A92E" w14:textId="77777777" w:rsidR="00536933" w:rsidRPr="00C114A1" w:rsidRDefault="00536933" w:rsidP="00536933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114A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Underweight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26841863" w14:textId="2596ACCC" w:rsidR="00536933" w:rsidRPr="00686409" w:rsidRDefault="00536933" w:rsidP="0053693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64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6 (0.56-7.55)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0546724" w14:textId="7E921566" w:rsidR="00536933" w:rsidRPr="00686409" w:rsidRDefault="00536933" w:rsidP="0053693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64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105B5D4" w14:textId="59B8EC34" w:rsidR="00536933" w:rsidRPr="00686409" w:rsidRDefault="00536933" w:rsidP="0053693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64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1 (0.32-5.31)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51FF56D" w14:textId="2C3CF47A" w:rsidR="00536933" w:rsidRPr="00686409" w:rsidRDefault="00536933" w:rsidP="0053693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Pr="006864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70</w:t>
            </w:r>
          </w:p>
        </w:tc>
      </w:tr>
      <w:tr w:rsidR="00536933" w:rsidRPr="00C114A1" w14:paraId="7CF0D7B6" w14:textId="77777777" w:rsidTr="00390DBC">
        <w:trPr>
          <w:trHeight w:val="280"/>
        </w:trPr>
        <w:tc>
          <w:tcPr>
            <w:tcW w:w="1737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8A345A2" w14:textId="77777777" w:rsidR="00536933" w:rsidRPr="00C114A1" w:rsidRDefault="00536933" w:rsidP="00536933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AB33284" w14:textId="77777777" w:rsidR="00536933" w:rsidRPr="00C114A1" w:rsidRDefault="00536933" w:rsidP="00536933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114A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ormal weight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7A5C38C" w14:textId="476EC8C4" w:rsidR="00536933" w:rsidRPr="00686409" w:rsidRDefault="00536933" w:rsidP="0053693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64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5275842" w14:textId="71B9A84A" w:rsidR="00536933" w:rsidRPr="00686409" w:rsidRDefault="00536933" w:rsidP="0053693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0171D1D8" w14:textId="3D9AAF37" w:rsidR="00536933" w:rsidRPr="00686409" w:rsidRDefault="00536933" w:rsidP="0053693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64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1A77B1E8" w14:textId="397BB082" w:rsidR="00536933" w:rsidRPr="00686409" w:rsidRDefault="00536933" w:rsidP="0053693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536933" w:rsidRPr="00C114A1" w14:paraId="6CE6938A" w14:textId="77777777" w:rsidTr="00390DBC">
        <w:trPr>
          <w:trHeight w:val="280"/>
        </w:trPr>
        <w:tc>
          <w:tcPr>
            <w:tcW w:w="1737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E90576E" w14:textId="77777777" w:rsidR="00536933" w:rsidRPr="00C114A1" w:rsidRDefault="00536933" w:rsidP="00536933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276E99B" w14:textId="77777777" w:rsidR="00536933" w:rsidRPr="00C114A1" w:rsidRDefault="00536933" w:rsidP="00536933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114A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verweight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6ECC68F" w14:textId="3DEF8864" w:rsidR="00536933" w:rsidRPr="00686409" w:rsidRDefault="00536933" w:rsidP="0053693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64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1 (0.67-2.99)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A209DA2" w14:textId="3C8E1D52" w:rsidR="00536933" w:rsidRPr="00686409" w:rsidRDefault="00536933" w:rsidP="0053693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64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04C57C5" w14:textId="221DDAF4" w:rsidR="00536933" w:rsidRPr="00686409" w:rsidRDefault="00536933" w:rsidP="0053693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64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8 (0.30-1.54)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A00D48A" w14:textId="4AC7435B" w:rsidR="00536933" w:rsidRPr="00686409" w:rsidRDefault="00536933" w:rsidP="0053693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Pr="006864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</w:tr>
      <w:tr w:rsidR="00536933" w:rsidRPr="00C114A1" w14:paraId="3BEDDB03" w14:textId="77777777" w:rsidTr="00390DBC">
        <w:trPr>
          <w:trHeight w:val="280"/>
        </w:trPr>
        <w:tc>
          <w:tcPr>
            <w:tcW w:w="1737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4B6F411" w14:textId="77777777" w:rsidR="00536933" w:rsidRPr="00C114A1" w:rsidRDefault="00536933" w:rsidP="00536933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9BE0F69" w14:textId="77777777" w:rsidR="00536933" w:rsidRPr="00C114A1" w:rsidRDefault="00536933" w:rsidP="00536933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114A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bese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B6203D0" w14:textId="196DDD74" w:rsidR="00536933" w:rsidRPr="00686409" w:rsidRDefault="00536933" w:rsidP="0053693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64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2 (0.53-1.98)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A418A67" w14:textId="04E2DCC2" w:rsidR="00536933" w:rsidRPr="00686409" w:rsidRDefault="00536933" w:rsidP="0053693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64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1F6765DD" w14:textId="456F2354" w:rsidR="00536933" w:rsidRPr="00686409" w:rsidRDefault="00536933" w:rsidP="0053693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64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4 (0.69-2.98)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0ED554A" w14:textId="658F403B" w:rsidR="00536933" w:rsidRPr="00686409" w:rsidRDefault="00536933" w:rsidP="0053693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Pr="006864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33</w:t>
            </w:r>
          </w:p>
        </w:tc>
      </w:tr>
      <w:tr w:rsidR="00536933" w:rsidRPr="00C114A1" w14:paraId="71587195" w14:textId="77777777" w:rsidTr="00390DBC">
        <w:trPr>
          <w:trHeight w:val="280"/>
        </w:trPr>
        <w:tc>
          <w:tcPr>
            <w:tcW w:w="1737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AE7D201" w14:textId="77777777" w:rsidR="000546EB" w:rsidRDefault="000546EB" w:rsidP="00536933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  <w:p w14:paraId="01543923" w14:textId="77777777" w:rsidR="000546EB" w:rsidRDefault="000546EB" w:rsidP="00536933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  <w:p w14:paraId="2EF7E7D8" w14:textId="3A704D5A" w:rsidR="00536933" w:rsidRPr="00C114A1" w:rsidRDefault="00536933" w:rsidP="00536933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114A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LL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7861691" w14:textId="77777777" w:rsidR="00536933" w:rsidRPr="00C114A1" w:rsidRDefault="00536933" w:rsidP="00536933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114A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Underweight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E1CB55B" w14:textId="2B05DBB2" w:rsidR="00536933" w:rsidRPr="00686409" w:rsidRDefault="00536933" w:rsidP="0053693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64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7 (0.03-12.03)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F9FC656" w14:textId="619C2D15" w:rsidR="00536933" w:rsidRPr="00686409" w:rsidRDefault="00536933" w:rsidP="0053693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64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F88A4EF" w14:textId="76FC3BD2" w:rsidR="00536933" w:rsidRPr="00686409" w:rsidRDefault="00536933" w:rsidP="0053693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64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95E4A62" w14:textId="42616E12" w:rsidR="00536933" w:rsidRPr="00686409" w:rsidRDefault="00536933" w:rsidP="0053693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536933" w:rsidRPr="00C114A1" w14:paraId="640F39B2" w14:textId="77777777" w:rsidTr="00390DBC">
        <w:trPr>
          <w:trHeight w:val="280"/>
        </w:trPr>
        <w:tc>
          <w:tcPr>
            <w:tcW w:w="1737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90A551E" w14:textId="77777777" w:rsidR="00536933" w:rsidRPr="00C114A1" w:rsidRDefault="00536933" w:rsidP="00536933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C7040A1" w14:textId="77777777" w:rsidR="00536933" w:rsidRPr="00C114A1" w:rsidRDefault="00536933" w:rsidP="00536933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114A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ormal weight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096C4D70" w14:textId="336E5B95" w:rsidR="00536933" w:rsidRPr="00686409" w:rsidRDefault="00536933" w:rsidP="0053693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64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F1BE2F2" w14:textId="7A7A1BA3" w:rsidR="00536933" w:rsidRPr="00686409" w:rsidRDefault="00536933" w:rsidP="0053693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4BDE405F" w14:textId="0FC925D5" w:rsidR="00536933" w:rsidRPr="00686409" w:rsidRDefault="00536933" w:rsidP="0053693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64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86E21B0" w14:textId="1466765C" w:rsidR="00536933" w:rsidRPr="00686409" w:rsidRDefault="00536933" w:rsidP="0053693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536933" w:rsidRPr="00C114A1" w14:paraId="05FE0A45" w14:textId="77777777" w:rsidTr="00390DBC">
        <w:trPr>
          <w:trHeight w:val="280"/>
        </w:trPr>
        <w:tc>
          <w:tcPr>
            <w:tcW w:w="1737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7255CEC" w14:textId="77777777" w:rsidR="00536933" w:rsidRPr="00C114A1" w:rsidRDefault="00536933" w:rsidP="00536933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F6A9BDB" w14:textId="77777777" w:rsidR="00536933" w:rsidRPr="00C114A1" w:rsidRDefault="00536933" w:rsidP="00536933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114A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verweight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27E9FD66" w14:textId="40DC8028" w:rsidR="00536933" w:rsidRPr="00686409" w:rsidRDefault="00536933" w:rsidP="0053693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64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9 (0.19-6.23)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175D57B5" w14:textId="102DB97A" w:rsidR="00536933" w:rsidRPr="00686409" w:rsidRDefault="00536933" w:rsidP="0053693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64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2FA6CBA" w14:textId="26F133CB" w:rsidR="00536933" w:rsidRPr="00686409" w:rsidRDefault="00536933" w:rsidP="0053693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64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2 (0.06-1.88)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17DFF671" w14:textId="1A906C32" w:rsidR="00536933" w:rsidRPr="00686409" w:rsidRDefault="00536933" w:rsidP="0053693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Pr="006864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536933" w:rsidRPr="00C114A1" w14:paraId="26007502" w14:textId="77777777" w:rsidTr="00390DBC">
        <w:trPr>
          <w:trHeight w:val="280"/>
        </w:trPr>
        <w:tc>
          <w:tcPr>
            <w:tcW w:w="1737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DDCBBE6" w14:textId="77777777" w:rsidR="00536933" w:rsidRPr="00C114A1" w:rsidRDefault="00536933" w:rsidP="00536933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82167A9" w14:textId="77777777" w:rsidR="00536933" w:rsidRPr="00C114A1" w:rsidRDefault="00536933" w:rsidP="00536933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114A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bese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49270AC" w14:textId="6B29DB28" w:rsidR="00536933" w:rsidRPr="00686409" w:rsidRDefault="00536933" w:rsidP="0053693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64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22 (0.52-19.93)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0007A9B7" w14:textId="21B1CB52" w:rsidR="00536933" w:rsidRPr="00686409" w:rsidRDefault="00536933" w:rsidP="0053693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64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410688DA" w14:textId="27A655C1" w:rsidR="00536933" w:rsidRPr="00686409" w:rsidRDefault="00536933" w:rsidP="0053693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64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96 (0.50-31.72)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2A7AF64" w14:textId="7BC1DE1E" w:rsidR="00536933" w:rsidRPr="00686409" w:rsidRDefault="00536933" w:rsidP="0053693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Pr="006864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19</w:t>
            </w:r>
          </w:p>
        </w:tc>
      </w:tr>
      <w:tr w:rsidR="000546EB" w:rsidRPr="00C114A1" w14:paraId="389E90B3" w14:textId="77777777" w:rsidTr="00390DBC">
        <w:trPr>
          <w:trHeight w:val="280"/>
        </w:trPr>
        <w:tc>
          <w:tcPr>
            <w:tcW w:w="1737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7B87722" w14:textId="77777777" w:rsidR="000546EB" w:rsidRDefault="000546EB" w:rsidP="000546E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  <w:p w14:paraId="7A9593EE" w14:textId="1720931D" w:rsidR="000546EB" w:rsidRPr="00C114A1" w:rsidRDefault="000546EB" w:rsidP="000546E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114A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ouble Trisomy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(chromosomes 4 &amp; 10)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759193B" w14:textId="47BCA5ED" w:rsidR="000546EB" w:rsidRPr="00C114A1" w:rsidRDefault="000546EB" w:rsidP="000546E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114A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Underweight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1029CB5F" w14:textId="5D31825A" w:rsidR="000546EB" w:rsidRPr="00390DBC" w:rsidRDefault="000546EB" w:rsidP="000546EB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90DB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1.19 (3.23-38.74)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DDC18C1" w14:textId="12ABD0D1" w:rsidR="000546EB" w:rsidRPr="00390DBC" w:rsidRDefault="000546EB" w:rsidP="000546EB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90DB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FAE8CF0" w14:textId="34F23AB8" w:rsidR="000546EB" w:rsidRPr="00686409" w:rsidRDefault="000546EB" w:rsidP="000546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64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7 (0.65-7.95)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AB6F9EB" w14:textId="25197A2C" w:rsidR="000546EB" w:rsidRPr="00686409" w:rsidRDefault="000546EB" w:rsidP="000546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Pr="006864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</w:tr>
      <w:tr w:rsidR="000546EB" w:rsidRPr="00C114A1" w14:paraId="28AE5394" w14:textId="77777777" w:rsidTr="00390DBC">
        <w:trPr>
          <w:trHeight w:val="280"/>
        </w:trPr>
        <w:tc>
          <w:tcPr>
            <w:tcW w:w="1737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622052F" w14:textId="77777777" w:rsidR="000546EB" w:rsidRPr="00C114A1" w:rsidRDefault="000546EB" w:rsidP="000546E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22DB3F7" w14:textId="46A2CF07" w:rsidR="000546EB" w:rsidRPr="00C114A1" w:rsidRDefault="000546EB" w:rsidP="000546E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114A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ormal weight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E5DE70B" w14:textId="18C2B87A" w:rsidR="000546EB" w:rsidRPr="00686409" w:rsidRDefault="000546EB" w:rsidP="000546EB">
            <w:pPr>
              <w:jc w:val="right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686409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11C11925" w14:textId="398326B0" w:rsidR="000546EB" w:rsidRPr="00686409" w:rsidRDefault="000546EB" w:rsidP="000546EB">
            <w:pPr>
              <w:jc w:val="right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7EE6B12" w14:textId="085AD6F1" w:rsidR="000546EB" w:rsidRPr="00686409" w:rsidRDefault="000546EB" w:rsidP="000546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64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493245D8" w14:textId="20FA1E13" w:rsidR="000546EB" w:rsidRPr="00686409" w:rsidRDefault="000546EB" w:rsidP="000546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0546EB" w:rsidRPr="00C114A1" w14:paraId="0043545F" w14:textId="77777777" w:rsidTr="00390DBC">
        <w:trPr>
          <w:trHeight w:val="280"/>
        </w:trPr>
        <w:tc>
          <w:tcPr>
            <w:tcW w:w="1737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2C912A8" w14:textId="77777777" w:rsidR="000546EB" w:rsidRPr="00C114A1" w:rsidRDefault="000546EB" w:rsidP="000546E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6DD9238" w14:textId="049E5708" w:rsidR="000546EB" w:rsidRPr="00C114A1" w:rsidRDefault="000546EB" w:rsidP="000546E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114A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verweight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D3F4A5A" w14:textId="6CCCC5DF" w:rsidR="000546EB" w:rsidRPr="00686409" w:rsidRDefault="000546EB" w:rsidP="000546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64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 (0.32-1.58)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B335244" w14:textId="7492B5B9" w:rsidR="000546EB" w:rsidRPr="00686409" w:rsidRDefault="000546EB" w:rsidP="000546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64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AE7F5A8" w14:textId="622CAE22" w:rsidR="000546EB" w:rsidRPr="00686409" w:rsidRDefault="000546EB" w:rsidP="000546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64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9 (0.58-2.41)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2D5DBDB3" w14:textId="0217A30C" w:rsidR="000546EB" w:rsidRPr="00686409" w:rsidRDefault="000546EB" w:rsidP="000546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Pr="006864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0546EB" w:rsidRPr="00C114A1" w14:paraId="7FF0D545" w14:textId="77777777" w:rsidTr="00390DBC">
        <w:trPr>
          <w:trHeight w:val="280"/>
        </w:trPr>
        <w:tc>
          <w:tcPr>
            <w:tcW w:w="1737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20879E8" w14:textId="77777777" w:rsidR="000546EB" w:rsidRPr="00C114A1" w:rsidRDefault="000546EB" w:rsidP="000546E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A39985F" w14:textId="4DA0C55A" w:rsidR="000546EB" w:rsidRPr="00C114A1" w:rsidRDefault="000546EB" w:rsidP="000546E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114A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bese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E972344" w14:textId="7DBA7213" w:rsidR="000546EB" w:rsidRPr="00686409" w:rsidRDefault="000546EB" w:rsidP="000546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64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2 (0.47-1.8)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481DEEC4" w14:textId="340F4625" w:rsidR="000546EB" w:rsidRPr="00686409" w:rsidRDefault="000546EB" w:rsidP="000546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64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F5DBF01" w14:textId="0B2E5151" w:rsidR="000546EB" w:rsidRPr="00686409" w:rsidRDefault="000546EB" w:rsidP="000546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64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0 (0.44-1.81)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4C51FA01" w14:textId="0B40854D" w:rsidR="000546EB" w:rsidRPr="00686409" w:rsidRDefault="000546EB" w:rsidP="000546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Pr="006864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76</w:t>
            </w:r>
          </w:p>
        </w:tc>
      </w:tr>
      <w:tr w:rsidR="000546EB" w:rsidRPr="00686409" w14:paraId="41A25AAE" w14:textId="77777777" w:rsidTr="000546EB">
        <w:trPr>
          <w:trHeight w:val="280"/>
        </w:trPr>
        <w:tc>
          <w:tcPr>
            <w:tcW w:w="1737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5468B27" w14:textId="2FFEBBAC" w:rsidR="000546EB" w:rsidRPr="00C114A1" w:rsidRDefault="000546EB" w:rsidP="00E8684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WBC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</w:rPr>
              <w:t>&gt;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50K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E552924" w14:textId="77777777" w:rsidR="000546EB" w:rsidRPr="00C114A1" w:rsidRDefault="000546EB" w:rsidP="00E8684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114A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Underweight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41818FA" w14:textId="6A15A9CE" w:rsidR="000546EB" w:rsidRPr="000546EB" w:rsidRDefault="000546EB" w:rsidP="000546EB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546E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.31 (1.20-4.45)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0B8312EE" w14:textId="70A15E7C" w:rsidR="000546EB" w:rsidRPr="000546EB" w:rsidRDefault="000546EB" w:rsidP="000546EB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546E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123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E79DB59" w14:textId="1F576A12" w:rsidR="000546EB" w:rsidRPr="000546EB" w:rsidRDefault="000546EB" w:rsidP="000546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7 (0.93-3.76)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3E0C996" w14:textId="1C3D242C" w:rsidR="000546EB" w:rsidRPr="000546EB" w:rsidRDefault="000546EB" w:rsidP="000546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</w:t>
            </w:r>
          </w:p>
        </w:tc>
      </w:tr>
      <w:tr w:rsidR="000546EB" w:rsidRPr="00686409" w14:paraId="646CE4FE" w14:textId="77777777" w:rsidTr="000546EB">
        <w:trPr>
          <w:trHeight w:val="280"/>
        </w:trPr>
        <w:tc>
          <w:tcPr>
            <w:tcW w:w="1737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C7DA13A" w14:textId="77777777" w:rsidR="000546EB" w:rsidRPr="00C114A1" w:rsidRDefault="000546EB" w:rsidP="00E8684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A9EE3A5" w14:textId="77777777" w:rsidR="000546EB" w:rsidRPr="00C114A1" w:rsidRDefault="000546EB" w:rsidP="00E8684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114A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ormal weight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4C9005E9" w14:textId="77777777" w:rsidR="000546EB" w:rsidRPr="000546EB" w:rsidRDefault="000546EB" w:rsidP="000546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46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4C3F94BC" w14:textId="77777777" w:rsidR="000546EB" w:rsidRPr="000546EB" w:rsidRDefault="000546EB" w:rsidP="000546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E39C903" w14:textId="77777777" w:rsidR="000546EB" w:rsidRPr="000546EB" w:rsidRDefault="000546EB" w:rsidP="000546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46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49E15454" w14:textId="77777777" w:rsidR="000546EB" w:rsidRPr="000546EB" w:rsidRDefault="000546EB" w:rsidP="000546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0546EB" w:rsidRPr="00686409" w14:paraId="37C7A86B" w14:textId="77777777" w:rsidTr="000546EB">
        <w:trPr>
          <w:trHeight w:val="280"/>
        </w:trPr>
        <w:tc>
          <w:tcPr>
            <w:tcW w:w="1737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099D33E" w14:textId="77777777" w:rsidR="000546EB" w:rsidRPr="00C114A1" w:rsidRDefault="000546EB" w:rsidP="00E8684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849CBBC" w14:textId="77777777" w:rsidR="000546EB" w:rsidRPr="00C114A1" w:rsidRDefault="000546EB" w:rsidP="00E8684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114A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verweight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219DFCF" w14:textId="55C907DB" w:rsidR="000546EB" w:rsidRPr="000546EB" w:rsidRDefault="000546EB" w:rsidP="000546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9 (0.97-1.99)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5ABF358" w14:textId="01CC16FB" w:rsidR="000546EB" w:rsidRPr="000546EB" w:rsidRDefault="000546EB" w:rsidP="000546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10A36D95" w14:textId="61D063C6" w:rsidR="000546EB" w:rsidRPr="000546EB" w:rsidRDefault="000546EB" w:rsidP="000546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2 (0.68-1.52)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8AFB535" w14:textId="0D08DDF0" w:rsidR="000546EB" w:rsidRPr="000546EB" w:rsidRDefault="000546EB" w:rsidP="000546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3</w:t>
            </w:r>
          </w:p>
        </w:tc>
      </w:tr>
      <w:tr w:rsidR="000546EB" w:rsidRPr="00686409" w14:paraId="334B5755" w14:textId="77777777" w:rsidTr="000546EB">
        <w:trPr>
          <w:trHeight w:val="287"/>
        </w:trPr>
        <w:tc>
          <w:tcPr>
            <w:tcW w:w="1737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194D582" w14:textId="77777777" w:rsidR="000546EB" w:rsidRPr="00C114A1" w:rsidRDefault="000546EB" w:rsidP="00E8684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5CF9E63" w14:textId="77777777" w:rsidR="000546EB" w:rsidRPr="00C114A1" w:rsidRDefault="000546EB" w:rsidP="00E8684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114A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bese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48FC24B7" w14:textId="7548D53B" w:rsidR="000546EB" w:rsidRPr="000546EB" w:rsidRDefault="000546EB" w:rsidP="000546EB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546E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.71 (1.23-2.38)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0C19633D" w14:textId="457ED053" w:rsidR="000546EB" w:rsidRPr="000546EB" w:rsidRDefault="000546EB" w:rsidP="000546EB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546E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016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4500DE12" w14:textId="34A95448" w:rsidR="000546EB" w:rsidRPr="000546EB" w:rsidRDefault="000546EB" w:rsidP="000546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5 (0.85-1.84)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4D543A3F" w14:textId="1E04CEF5" w:rsidR="000546EB" w:rsidRPr="000546EB" w:rsidRDefault="000546EB" w:rsidP="000546EB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5</w:t>
            </w:r>
          </w:p>
        </w:tc>
      </w:tr>
    </w:tbl>
    <w:p w14:paraId="395DEC63" w14:textId="13972CE7" w:rsidR="00DA32D1" w:rsidRDefault="00E74FBF" w:rsidP="007F2C9D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Abbreviations: </w:t>
      </w:r>
      <w:r w:rsidR="00DA32D1">
        <w:rPr>
          <w:rFonts w:ascii="Arial" w:hAnsi="Arial" w:cs="Arial"/>
          <w:sz w:val="20"/>
          <w:szCs w:val="20"/>
        </w:rPr>
        <w:t>CI, Confidence Interval; NE, Not Evaluable;</w:t>
      </w:r>
      <w:r w:rsidR="00DA32D1" w:rsidRPr="00DA32D1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NH, Non-Hispanic; </w:t>
      </w:r>
      <w:r w:rsidR="00DA32D1">
        <w:rPr>
          <w:rFonts w:ascii="Arial" w:hAnsi="Arial" w:cs="Arial"/>
          <w:sz w:val="20"/>
          <w:szCs w:val="20"/>
        </w:rPr>
        <w:t>OR, Odds Ratio;  Ref, Reference</w:t>
      </w:r>
      <w:r w:rsidR="009838E0">
        <w:rPr>
          <w:rFonts w:ascii="Arial" w:hAnsi="Arial" w:cs="Arial"/>
          <w:sz w:val="20"/>
          <w:szCs w:val="20"/>
        </w:rPr>
        <w:t>; WBC, White Blood Cell Count</w:t>
      </w:r>
    </w:p>
    <w:p w14:paraId="1B6C61AB" w14:textId="217AB20F" w:rsidR="00E74FBF" w:rsidRDefault="00E74FBF" w:rsidP="007F2C9D">
      <w:pPr>
        <w:rPr>
          <w:rFonts w:ascii="Arial" w:hAnsi="Arial" w:cs="Arial"/>
          <w:sz w:val="20"/>
          <w:szCs w:val="20"/>
        </w:rPr>
      </w:pPr>
    </w:p>
    <w:sectPr w:rsidR="00E74F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6"/>
  <w:proofState w:spelling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14A1"/>
    <w:rsid w:val="000546EB"/>
    <w:rsid w:val="00117551"/>
    <w:rsid w:val="001F3232"/>
    <w:rsid w:val="002A13C1"/>
    <w:rsid w:val="003010CE"/>
    <w:rsid w:val="0031130C"/>
    <w:rsid w:val="00337456"/>
    <w:rsid w:val="00376CD1"/>
    <w:rsid w:val="00390DBC"/>
    <w:rsid w:val="003C1971"/>
    <w:rsid w:val="004318F1"/>
    <w:rsid w:val="00496473"/>
    <w:rsid w:val="00536933"/>
    <w:rsid w:val="005841AA"/>
    <w:rsid w:val="00643EA1"/>
    <w:rsid w:val="0065033D"/>
    <w:rsid w:val="00686409"/>
    <w:rsid w:val="007F2C9D"/>
    <w:rsid w:val="0096634F"/>
    <w:rsid w:val="009838E0"/>
    <w:rsid w:val="00AD5519"/>
    <w:rsid w:val="00B062CD"/>
    <w:rsid w:val="00BE2ADA"/>
    <w:rsid w:val="00BF4418"/>
    <w:rsid w:val="00C114A1"/>
    <w:rsid w:val="00C3582B"/>
    <w:rsid w:val="00D0475D"/>
    <w:rsid w:val="00D3184B"/>
    <w:rsid w:val="00DA32D1"/>
    <w:rsid w:val="00DB49A4"/>
    <w:rsid w:val="00E74FBF"/>
    <w:rsid w:val="00E762DD"/>
    <w:rsid w:val="00F445BA"/>
    <w:rsid w:val="00F86C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8119D6"/>
  <w15:chartTrackingRefBased/>
  <w15:docId w15:val="{E29D3521-4DB8-454C-B78D-953EF7F2BF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74FB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4FBF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D551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D551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D551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D551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D551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3237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69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652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723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217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24</Words>
  <Characters>1282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umoha N Ghosh</dc:creator>
  <cp:keywords/>
  <dc:description/>
  <cp:lastModifiedBy>Taumoha N Ghosh</cp:lastModifiedBy>
  <cp:revision>9</cp:revision>
  <dcterms:created xsi:type="dcterms:W3CDTF">2020-06-05T04:43:00Z</dcterms:created>
  <dcterms:modified xsi:type="dcterms:W3CDTF">2020-06-05T14:42:00Z</dcterms:modified>
</cp:coreProperties>
</file>